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DCC35" w14:textId="0C0B5898" w:rsidR="00850695" w:rsidRDefault="00B92E63" w:rsidP="002B0876">
      <w:pPr>
        <w:tabs>
          <w:tab w:val="left" w:pos="-810"/>
        </w:tabs>
        <w:ind w:left="-810"/>
        <w:contextualSpacing/>
        <w:rPr>
          <w:b/>
        </w:rPr>
      </w:pPr>
      <w:r>
        <w:rPr>
          <w:b/>
        </w:rPr>
        <w:t xml:space="preserve">Appendix </w:t>
      </w:r>
      <w:r w:rsidR="00993100">
        <w:rPr>
          <w:b/>
        </w:rPr>
        <w:t>4</w:t>
      </w:r>
      <w:r w:rsidR="00850695">
        <w:rPr>
          <w:b/>
        </w:rPr>
        <w:t>.  Crude mortality risk for 1</w:t>
      </w:r>
      <w:r w:rsidR="00624FB4">
        <w:rPr>
          <w:b/>
        </w:rPr>
        <w:t>8</w:t>
      </w:r>
      <w:r w:rsidR="00850695">
        <w:rPr>
          <w:b/>
        </w:rPr>
        <w:t xml:space="preserve"> interventions for neonatal survival among a representative sample of households in Nigeria 2013 DHS.</w:t>
      </w:r>
    </w:p>
    <w:p w14:paraId="73600EA7" w14:textId="77777777" w:rsidR="00850695" w:rsidRDefault="00850695" w:rsidP="002B0876">
      <w:pPr>
        <w:tabs>
          <w:tab w:val="left" w:pos="-810"/>
        </w:tabs>
        <w:ind w:left="-810"/>
        <w:contextualSpacing/>
        <w:rPr>
          <w:b/>
        </w:rPr>
      </w:pPr>
    </w:p>
    <w:p w14:paraId="0DE2FCF0" w14:textId="77777777" w:rsidR="00850695" w:rsidRDefault="00850695" w:rsidP="002B0876">
      <w:pPr>
        <w:tabs>
          <w:tab w:val="left" w:pos="-810"/>
        </w:tabs>
        <w:ind w:left="-810"/>
        <w:contextualSpacing/>
        <w:rPr>
          <w:b/>
        </w:rPr>
      </w:pPr>
    </w:p>
    <w:p w14:paraId="14D0A688" w14:textId="47205E43" w:rsidR="00A142A0" w:rsidRDefault="00A142A0" w:rsidP="002B0876">
      <w:pPr>
        <w:tabs>
          <w:tab w:val="left" w:pos="-810"/>
        </w:tabs>
        <w:ind w:left="-810"/>
        <w:contextualSpacing/>
        <w:rPr>
          <w:b/>
        </w:rPr>
      </w:pPr>
      <w:r w:rsidRPr="00D7278A">
        <w:rPr>
          <w:b/>
        </w:rPr>
        <w:t xml:space="preserve">Table </w:t>
      </w:r>
      <w:r w:rsidR="00492F8C">
        <w:rPr>
          <w:b/>
        </w:rPr>
        <w:t>A</w:t>
      </w:r>
      <w:r w:rsidR="00850695">
        <w:rPr>
          <w:b/>
        </w:rPr>
        <w:t>1</w:t>
      </w:r>
      <w:r w:rsidRPr="00D7278A">
        <w:rPr>
          <w:b/>
        </w:rPr>
        <w:t>.  Summary of coverage</w:t>
      </w:r>
      <w:r>
        <w:rPr>
          <w:b/>
        </w:rPr>
        <w:t>s</w:t>
      </w:r>
      <w:r w:rsidRPr="00D7278A">
        <w:rPr>
          <w:b/>
        </w:rPr>
        <w:t xml:space="preserve"> for chosen interventions in the Nigeria survey, among decedents and survivors</w:t>
      </w:r>
      <w:r>
        <w:rPr>
          <w:b/>
        </w:rPr>
        <w:t xml:space="preserve">, and the crude relative risk </w:t>
      </w:r>
      <w:r w:rsidRPr="001411ED">
        <w:rPr>
          <w:b/>
        </w:rPr>
        <w:t>of all-cause neonatal mortality in</w:t>
      </w:r>
      <w:r>
        <w:rPr>
          <w:b/>
        </w:rPr>
        <w:t xml:space="preserve"> the five years prior to survey, for </w:t>
      </w:r>
      <w:r w:rsidR="002B0876">
        <w:rPr>
          <w:b/>
        </w:rPr>
        <w:t>19685</w:t>
      </w:r>
      <w:r>
        <w:rPr>
          <w:b/>
        </w:rPr>
        <w:t xml:space="preserve"> livebirths in the five years prior to survey in which all primary neonatal interventions (except those only measured for home deliveries) were reported</w:t>
      </w:r>
      <w:r w:rsidRPr="00D7278A">
        <w:rPr>
          <w:b/>
        </w:rPr>
        <w:t>.</w:t>
      </w:r>
    </w:p>
    <w:tbl>
      <w:tblPr>
        <w:tblW w:w="11263" w:type="dxa"/>
        <w:tblInd w:w="-810" w:type="dxa"/>
        <w:tblLook w:val="04A0" w:firstRow="1" w:lastRow="0" w:firstColumn="1" w:lastColumn="0" w:noHBand="0" w:noVBand="1"/>
      </w:tblPr>
      <w:tblGrid>
        <w:gridCol w:w="4420"/>
        <w:gridCol w:w="832"/>
        <w:gridCol w:w="991"/>
        <w:gridCol w:w="832"/>
        <w:gridCol w:w="1088"/>
        <w:gridCol w:w="850"/>
        <w:gridCol w:w="1380"/>
        <w:gridCol w:w="870"/>
      </w:tblGrid>
      <w:tr w:rsidR="002B0876" w:rsidRPr="002B0876" w14:paraId="584BA53E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481B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F7FF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B05A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47CF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ative Risk</w:t>
            </w:r>
          </w:p>
        </w:tc>
      </w:tr>
      <w:tr w:rsidR="002B0876" w:rsidRPr="002B0876" w14:paraId="57A20480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0F1B94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1F7BA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A950D1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E4F3F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2FE54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39935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F9650A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A601DC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0876" w:rsidRPr="002B0876" w14:paraId="3E8A35EA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38973" w14:textId="77777777" w:rsidR="002B0876" w:rsidRPr="002B0876" w:rsidRDefault="002B0876" w:rsidP="002B08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CF0A6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8CB20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554A7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D7630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o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C0262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40F24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5B1FE" w14:textId="77777777" w:rsidR="002B0876" w:rsidRPr="002B0876" w:rsidRDefault="002B0876" w:rsidP="002B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B0876" w:rsidRPr="00345F5E" w14:paraId="243C52C6" w14:textId="77777777" w:rsidTr="002B0876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56CAE" w14:textId="0142E2AC" w:rsidR="002B0876" w:rsidRPr="00345F5E" w:rsidRDefault="00B1396F" w:rsidP="002B087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Structures/</w:t>
            </w:r>
            <w:r w:rsidR="00345F5E" w:rsidRPr="00345F5E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Resource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F71067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3CF3F1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674B0E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B71E25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C44EA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C85D2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6A7B3" w14:textId="77777777" w:rsidR="002B0876" w:rsidRPr="00345F5E" w:rsidRDefault="002B0876" w:rsidP="00345F5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</w:tr>
      <w:tr w:rsidR="002B0876" w:rsidRPr="002B0876" w14:paraId="26B729AF" w14:textId="77777777" w:rsidTr="002B0876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3B933E" w14:textId="77777777" w:rsidR="002B0876" w:rsidRPr="002B0876" w:rsidRDefault="002B0876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 is primary decision make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8C574B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FD7A57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04B27E1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45DF7F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9BCF40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84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6A81FF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9, 1.82)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09F2DE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659 </w:t>
            </w:r>
          </w:p>
        </w:tc>
      </w:tr>
      <w:tr w:rsidR="002B0876" w:rsidRPr="002B0876" w14:paraId="0BAFCB6B" w14:textId="77777777" w:rsidTr="00345F5E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90FB2" w14:textId="40E19237" w:rsidR="002B0876" w:rsidRPr="002B0876" w:rsidRDefault="002B0876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tance is </w:t>
            </w:r>
            <w:r w:rsidR="00B53D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 a </w:t>
            </w: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lem for mother's health car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BF60F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B617B" w14:textId="173D6370" w:rsidR="002B0876" w:rsidRPr="002B0876" w:rsidRDefault="00770058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2B0876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7A931" w14:textId="422BB097" w:rsidR="002B0876" w:rsidRPr="002B0876" w:rsidRDefault="00B53DC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  <w:r w:rsidR="002B0876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279CA" w14:textId="0E816307" w:rsidR="002B0876" w:rsidRPr="002B0876" w:rsidRDefault="00B53DC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 w:rsidR="002B0876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7350A" w14:textId="47C8F558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B53DC6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AA7CF" w14:textId="024E6819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="0043743D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 w:rsidR="0043743D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48E9D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126 </w:t>
            </w:r>
          </w:p>
        </w:tc>
      </w:tr>
      <w:tr w:rsidR="00345F5E" w:rsidRPr="002B0876" w14:paraId="32E14A1A" w14:textId="77777777" w:rsidTr="00345F5E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64508" w14:textId="1360D504" w:rsidR="00345F5E" w:rsidRPr="002B0876" w:rsidRDefault="00345F5E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s</w:t>
            </w:r>
            <w:r w:rsidRPr="0059013A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related to the antenatal period 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2E673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F9981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90BE89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EA4AFD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4B8EC0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01020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77432" w14:textId="77777777" w:rsidR="00345F5E" w:rsidRDefault="00345F5E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B0876" w:rsidRPr="002B0876" w14:paraId="3396AE3B" w14:textId="77777777" w:rsidTr="00345F5E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2746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C 1 visi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9D65" w14:textId="5EDCFC08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F3ED" w14:textId="2A5D4BC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8279" w14:textId="6360DB12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185A" w14:textId="2F7D24CC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F79C" w14:textId="6FD776B0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88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D704" w14:textId="38D36BE6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3, 1.07)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88E7" w14:textId="0BDFF264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200 </w:t>
            </w:r>
          </w:p>
        </w:tc>
      </w:tr>
      <w:tr w:rsidR="002B0876" w:rsidRPr="002B0876" w14:paraId="7DF3D027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DCA2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C 4 visit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0C77" w14:textId="4706A1C2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145D" w14:textId="79B24280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F32C" w14:textId="22313501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D273" w14:textId="1243F414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5C18" w14:textId="52D5E80C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E826" w14:textId="2CDDEE54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5, 1.08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D512" w14:textId="5A30F94E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253 </w:t>
            </w:r>
          </w:p>
        </w:tc>
      </w:tr>
      <w:tr w:rsidR="002B0876" w:rsidRPr="002B0876" w14:paraId="373C53A1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665A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 least one ANC interven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39AD" w14:textId="58999DCF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776B" w14:textId="1BBFC0BC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07FA" w14:textId="27BE1A53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064B" w14:textId="2306C67D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4A7B" w14:textId="5D13A39D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255A" w14:textId="7E60CF0A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5, 1.1</w:t>
            </w:r>
            <w:r w:rsidR="00191E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D147" w14:textId="18FD5514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310 </w:t>
            </w:r>
          </w:p>
        </w:tc>
      </w:tr>
      <w:tr w:rsidR="002B0876" w:rsidRPr="002B0876" w14:paraId="25CE5FD4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223B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 ANC intervention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E3A3" w14:textId="5A0242E1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B284" w14:textId="79A8F7B6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44AC" w14:textId="7CB3E01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68B5" w14:textId="4DDDDE0C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A2A7" w14:textId="2C9A43E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8B4D" w14:textId="01F4A4D2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7, 1.18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F060" w14:textId="0BF4260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661 </w:t>
            </w:r>
          </w:p>
        </w:tc>
      </w:tr>
      <w:tr w:rsidR="002B0876" w:rsidRPr="002B0876" w14:paraId="0BFA706B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1065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anus Toxoid during pregnan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DE5E" w14:textId="0DD5186D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705F" w14:textId="5A0292B2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DD81" w14:textId="577BE788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7468" w14:textId="6AC62DA3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8BC1" w14:textId="3D9EC9A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9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3A03" w14:textId="62F39EC1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</w:t>
            </w:r>
            <w:r w:rsidR="00191E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1.16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6932" w14:textId="1B6FFA2F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687 </w:t>
            </w:r>
          </w:p>
        </w:tc>
      </w:tr>
      <w:tr w:rsidR="002B0876" w:rsidRPr="002B0876" w14:paraId="1BD1842A" w14:textId="77777777" w:rsidTr="00B53DC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28FB" w14:textId="77777777" w:rsidR="002B0876" w:rsidRPr="002B0876" w:rsidRDefault="002B0876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on/folate during pregnan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D8A9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9D11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6E92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7EE6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2FAC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A58A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8, 1.13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609F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492 </w:t>
            </w:r>
          </w:p>
        </w:tc>
      </w:tr>
      <w:tr w:rsidR="002B0876" w:rsidRPr="002B0876" w14:paraId="1232C64C" w14:textId="77777777" w:rsidTr="002B087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776C4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Malaria preventive therapy during pregnanc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3F208" w14:textId="1D77D1F5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8D28E" w14:textId="58B340EA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26D87" w14:textId="56CC9048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082A7" w14:textId="1540E8C6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0F365" w14:textId="76B69F81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.06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64269" w14:textId="371E3026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7, 1.3</w:t>
            </w:r>
            <w:r w:rsidR="00191E5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E6C04" w14:textId="7EBFE28A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547 </w:t>
            </w:r>
          </w:p>
        </w:tc>
      </w:tr>
      <w:tr w:rsidR="002B0876" w:rsidRPr="002B0876" w14:paraId="07E0054B" w14:textId="77777777" w:rsidTr="002B0876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53040" w14:textId="6F5F2536" w:rsidR="002B0876" w:rsidRPr="002B0876" w:rsidRDefault="00345F5E" w:rsidP="002B087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Interventions related to </w:t>
            </w:r>
            <w:r w:rsidR="00D81628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labor and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d</w:t>
            </w:r>
            <w:r w:rsidR="002B0876" w:rsidRPr="002B0876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elivery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8D27A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F7A3E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719A41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78182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04685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E448B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A8555F" w14:textId="77777777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</w:tr>
      <w:tr w:rsidR="002B0876" w:rsidRPr="002B0876" w14:paraId="24D382A8" w14:textId="77777777" w:rsidTr="00624FB4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6F1AE0" w14:textId="77777777" w:rsidR="002B0876" w:rsidRPr="002B0876" w:rsidRDefault="002B0876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itutional birth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66D666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3BC46B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EB3402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37035F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893AC4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.11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A03038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89, 1.37)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66A4F7" w14:textId="77777777" w:rsidR="002B0876" w:rsidRPr="002B0876" w:rsidRDefault="002B0876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351 </w:t>
            </w:r>
          </w:p>
        </w:tc>
      </w:tr>
      <w:tr w:rsidR="002B0876" w:rsidRPr="002B0876" w14:paraId="5D01AA3F" w14:textId="77777777" w:rsidTr="00624FB4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E1A37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lled attendant during birth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708A33" w14:textId="4076168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726E51" w14:textId="2853711E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FEDE35" w14:textId="14F2C6C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F8DB6" w14:textId="4BF694E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0C85FE" w14:textId="3A14A89C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.16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7D12F4" w14:textId="07CCA84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4, 1.43)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4CDE86" w14:textId="12B965C9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174 </w:t>
            </w:r>
          </w:p>
        </w:tc>
      </w:tr>
      <w:tr w:rsidR="00624FB4" w:rsidRPr="002B0876" w14:paraId="01CAE2A7" w14:textId="77777777" w:rsidTr="00624FB4">
        <w:trPr>
          <w:trHeight w:hRule="exact" w:val="259"/>
        </w:trPr>
        <w:tc>
          <w:tcPr>
            <w:tcW w:w="4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1D89D" w14:textId="64322C42" w:rsidR="00624FB4" w:rsidRPr="00624FB4" w:rsidRDefault="00624FB4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ivered by C-Section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FAF11" w14:textId="4E39D9F3" w:rsidR="00624FB4" w:rsidRDefault="00624FB4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85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DBE337" w14:textId="531FAC09" w:rsidR="00624FB4" w:rsidRDefault="00624FB4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865C3" w14:textId="5EBB2129" w:rsidR="00624FB4" w:rsidRDefault="00834E6C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4A6D5" w14:textId="6D3AA85E" w:rsidR="00624FB4" w:rsidRDefault="00834E6C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1192C" w14:textId="39F0E872" w:rsidR="00624FB4" w:rsidRDefault="00834E6C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7FA2D9" w14:textId="29C0298A" w:rsidR="00624FB4" w:rsidRDefault="00EB5D13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1.89, </w:t>
            </w:r>
            <w:r w:rsidR="004E5195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72DF5" w14:textId="5EE3B540" w:rsidR="00624FB4" w:rsidRPr="00834E6C" w:rsidRDefault="00834E6C" w:rsidP="002B0876">
            <w:pPr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34E6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2B0876" w:rsidRPr="002B0876" w14:paraId="6607C428" w14:textId="77777777" w:rsidTr="00285A32">
        <w:trPr>
          <w:trHeight w:hRule="exact" w:val="259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9FF40" w14:textId="4C6FE2AC" w:rsidR="002B0876" w:rsidRPr="00285A32" w:rsidRDefault="00345F5E" w:rsidP="002B087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s related to the p</w:t>
            </w:r>
            <w:r w:rsidR="00285A32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ostnatal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E20B52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93729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5E8BA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DF054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9884D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EDE3F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0DC7F" w14:textId="77777777" w:rsidR="002B0876" w:rsidRDefault="002B0876" w:rsidP="002B087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85A32" w:rsidRPr="002B0876" w14:paraId="06C4C9DF" w14:textId="77777777" w:rsidTr="00B53DC6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0384" w14:textId="12651A5A" w:rsidR="00285A32" w:rsidRPr="002B0876" w:rsidRDefault="00285A32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 cord care (nothing on cord)</w:t>
            </w:r>
            <w:r w:rsidRPr="008B1925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A84F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B1DE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8351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82F4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C440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.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9D98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02, 1.79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C1F5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   0.038 </w:t>
            </w:r>
          </w:p>
        </w:tc>
      </w:tr>
      <w:tr w:rsidR="00285A32" w:rsidRPr="002B0876" w14:paraId="2EFE7370" w14:textId="77777777" w:rsidTr="00285A32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27534" w14:textId="4BB0B162" w:rsidR="00285A32" w:rsidRPr="002B0876" w:rsidRDefault="00285A32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onate dried after birth</w:t>
            </w:r>
            <w:r w:rsidRPr="008B192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7213D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2D05E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506A42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094416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85DF3B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.01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D188BC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6, 1.34)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79E3D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930 </w:t>
            </w:r>
          </w:p>
        </w:tc>
      </w:tr>
      <w:tr w:rsidR="00285A32" w:rsidRPr="002B0876" w14:paraId="1ADBE2FC" w14:textId="77777777" w:rsidTr="00285A32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8E04EA" w14:textId="5491C967" w:rsidR="00285A32" w:rsidRPr="002B0876" w:rsidRDefault="00285A32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-to-skin contact after birth</w:t>
            </w:r>
            <w:r w:rsidRPr="008B192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5F6CB6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A4495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5C007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24935A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5B01F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81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27998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3, 1.23)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F7803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326 </w:t>
            </w:r>
          </w:p>
        </w:tc>
      </w:tr>
      <w:tr w:rsidR="002B0876" w:rsidRPr="002B0876" w14:paraId="0987737D" w14:textId="77777777" w:rsidTr="00285A32">
        <w:trPr>
          <w:trHeight w:hRule="exact" w:val="259"/>
        </w:trPr>
        <w:tc>
          <w:tcPr>
            <w:tcW w:w="4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1E7C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ly breastfeeding (within one hour)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4E97" w14:textId="41F01CD6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E500" w14:textId="136BC219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0B49" w14:textId="6D38F77B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EB00" w14:textId="366D98F5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4607" w14:textId="641DC049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38 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4B05" w14:textId="04411859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</w:t>
            </w:r>
            <w:r w:rsidR="00CB2A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0.49) 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B571" w14:textId="3F836B57" w:rsidR="002B0876" w:rsidRPr="002B0876" w:rsidRDefault="002B0876" w:rsidP="00331E8F">
            <w:pPr>
              <w:spacing w:after="0" w:line="240" w:lineRule="auto"/>
              <w:ind w:left="-151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   </w:t>
            </w:r>
            <w:r w:rsidR="00331E8F"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&lt; </w:t>
            </w:r>
            <w:r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</w:t>
            </w:r>
            <w:r w:rsidR="00331E8F"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  <w:r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285A32" w:rsidRPr="002B0876" w14:paraId="13B92F14" w14:textId="77777777" w:rsidTr="00285A32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9763C3" w14:textId="77E85539" w:rsidR="00285A32" w:rsidRPr="002B0876" w:rsidRDefault="00285A32" w:rsidP="00B53D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ayed bathing 24 hours or more</w:t>
            </w:r>
            <w:r w:rsidRPr="008B192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DB210E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00188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7AA86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75DB14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2669C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.19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072812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56, 2.51)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8F342" w14:textId="77777777" w:rsidR="00285A32" w:rsidRPr="002B0876" w:rsidRDefault="00285A32" w:rsidP="00B53D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0.654 </w:t>
            </w:r>
          </w:p>
        </w:tc>
      </w:tr>
      <w:tr w:rsidR="002B0876" w:rsidRPr="002B0876" w14:paraId="1E97A0E8" w14:textId="77777777" w:rsidTr="00285A32">
        <w:trPr>
          <w:trHeight w:hRule="exact" w:val="259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A10AB" w14:textId="77777777" w:rsidR="002B0876" w:rsidRPr="002B0876" w:rsidRDefault="002B0876" w:rsidP="002B08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87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C within 2 days of birth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E605E" w14:textId="03B41565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3AD86" w14:textId="1AC5B639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4AA13" w14:textId="5ECD31ED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D5DD0" w14:textId="28628220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4D645" w14:textId="77754DA8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0.59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CE983" w14:textId="504FB4C5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4</w:t>
            </w:r>
            <w:r w:rsidR="00CB2AD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0.87)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71543" w14:textId="2736A90C" w:rsidR="002B0876" w:rsidRPr="002B0876" w:rsidRDefault="002B0876" w:rsidP="002B08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31E8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   0.007 </w:t>
            </w:r>
          </w:p>
        </w:tc>
      </w:tr>
    </w:tbl>
    <w:p w14:paraId="087AD4BE" w14:textId="77777777" w:rsidR="00285A32" w:rsidRDefault="00285A32" w:rsidP="00285A32">
      <w:pPr>
        <w:ind w:left="-630"/>
        <w:contextualSpacing/>
        <w:rPr>
          <w:b/>
        </w:rPr>
      </w:pPr>
      <w:r w:rsidRPr="008B1925">
        <w:rPr>
          <w:sz w:val="20"/>
          <w:szCs w:val="20"/>
          <w:vertAlign w:val="superscript"/>
        </w:rPr>
        <w:t>1</w:t>
      </w:r>
      <w:r w:rsidRPr="0023102C">
        <w:rPr>
          <w:sz w:val="20"/>
          <w:szCs w:val="20"/>
        </w:rPr>
        <w:t xml:space="preserve">Only measured </w:t>
      </w:r>
      <w:r>
        <w:rPr>
          <w:sz w:val="20"/>
          <w:szCs w:val="20"/>
        </w:rPr>
        <w:t>among</w:t>
      </w:r>
      <w:r w:rsidRPr="0023102C">
        <w:rPr>
          <w:sz w:val="20"/>
          <w:szCs w:val="20"/>
        </w:rPr>
        <w:t xml:space="preserve"> home deliveries</w:t>
      </w:r>
      <w:r>
        <w:rPr>
          <w:sz w:val="20"/>
          <w:szCs w:val="20"/>
        </w:rPr>
        <w:t>.</w:t>
      </w:r>
    </w:p>
    <w:p w14:paraId="31C582C9" w14:textId="77777777" w:rsidR="002B0876" w:rsidRDefault="002B0876" w:rsidP="00A142A0">
      <w:pPr>
        <w:tabs>
          <w:tab w:val="left" w:pos="-810"/>
        </w:tabs>
        <w:ind w:left="-630"/>
        <w:contextualSpacing/>
        <w:rPr>
          <w:b/>
        </w:rPr>
      </w:pPr>
    </w:p>
    <w:p w14:paraId="776BAC24" w14:textId="77777777" w:rsidR="00A142A0" w:rsidRDefault="00A142A0" w:rsidP="00A142A0">
      <w:pPr>
        <w:ind w:left="360"/>
        <w:contextualSpacing/>
        <w:rPr>
          <w:b/>
        </w:rPr>
      </w:pPr>
    </w:p>
    <w:p w14:paraId="78B7C734" w14:textId="77777777" w:rsidR="00A142A0" w:rsidRDefault="00A142A0" w:rsidP="00A142A0">
      <w:pPr>
        <w:ind w:left="360"/>
        <w:contextualSpacing/>
        <w:rPr>
          <w:b/>
        </w:rPr>
      </w:pPr>
    </w:p>
    <w:p w14:paraId="3D6205E9" w14:textId="77777777" w:rsidR="00A142A0" w:rsidRDefault="00A142A0" w:rsidP="00A142A0">
      <w:pPr>
        <w:ind w:left="360"/>
        <w:contextualSpacing/>
        <w:rPr>
          <w:b/>
        </w:rPr>
      </w:pPr>
    </w:p>
    <w:p w14:paraId="74898466" w14:textId="77777777" w:rsidR="00A142A0" w:rsidRDefault="00A142A0" w:rsidP="00A142A0">
      <w:pPr>
        <w:ind w:left="360"/>
        <w:contextualSpacing/>
        <w:rPr>
          <w:b/>
        </w:rPr>
      </w:pPr>
    </w:p>
    <w:p w14:paraId="5AA92534" w14:textId="77777777" w:rsidR="00A142A0" w:rsidRDefault="00A142A0" w:rsidP="00A142A0">
      <w:pPr>
        <w:ind w:left="360"/>
        <w:contextualSpacing/>
        <w:rPr>
          <w:b/>
        </w:rPr>
      </w:pPr>
    </w:p>
    <w:p w14:paraId="26052850" w14:textId="77777777" w:rsidR="00A142A0" w:rsidRDefault="00A142A0" w:rsidP="00A142A0">
      <w:pPr>
        <w:ind w:left="360"/>
        <w:contextualSpacing/>
        <w:rPr>
          <w:b/>
        </w:rPr>
      </w:pPr>
    </w:p>
    <w:p w14:paraId="2EE85889" w14:textId="77777777" w:rsidR="00A142A0" w:rsidRDefault="00A142A0" w:rsidP="00A142A0">
      <w:pPr>
        <w:ind w:left="360"/>
        <w:contextualSpacing/>
        <w:rPr>
          <w:b/>
        </w:rPr>
      </w:pPr>
    </w:p>
    <w:p w14:paraId="22994096" w14:textId="77777777" w:rsidR="00A142A0" w:rsidRDefault="00A142A0" w:rsidP="00A142A0">
      <w:pPr>
        <w:ind w:left="360"/>
        <w:contextualSpacing/>
        <w:rPr>
          <w:b/>
        </w:rPr>
      </w:pPr>
    </w:p>
    <w:p w14:paraId="6C4F7289" w14:textId="77777777" w:rsidR="00A142A0" w:rsidRDefault="00A142A0" w:rsidP="00A142A0">
      <w:pPr>
        <w:ind w:left="360"/>
        <w:contextualSpacing/>
        <w:rPr>
          <w:b/>
        </w:rPr>
      </w:pPr>
    </w:p>
    <w:p w14:paraId="3EE9ECE1" w14:textId="77777777" w:rsidR="00A142A0" w:rsidRDefault="00A142A0" w:rsidP="00A142A0">
      <w:pPr>
        <w:ind w:left="360"/>
        <w:contextualSpacing/>
        <w:rPr>
          <w:b/>
        </w:rPr>
      </w:pPr>
    </w:p>
    <w:p w14:paraId="2F313800" w14:textId="77777777" w:rsidR="00A142A0" w:rsidRDefault="00A142A0" w:rsidP="00A142A0">
      <w:pPr>
        <w:ind w:left="360"/>
        <w:contextualSpacing/>
        <w:rPr>
          <w:b/>
        </w:rPr>
      </w:pPr>
    </w:p>
    <w:p w14:paraId="451D7F99" w14:textId="77777777" w:rsidR="008D303F" w:rsidRDefault="008D303F">
      <w:pPr>
        <w:rPr>
          <w:b/>
        </w:rPr>
      </w:pPr>
      <w:r>
        <w:rPr>
          <w:b/>
        </w:rPr>
        <w:br w:type="page"/>
      </w:r>
    </w:p>
    <w:p w14:paraId="0E3E1DB0" w14:textId="3FCD1618" w:rsidR="00A142A0" w:rsidRDefault="00A142A0" w:rsidP="00A142A0">
      <w:pPr>
        <w:tabs>
          <w:tab w:val="left" w:pos="-810"/>
        </w:tabs>
        <w:ind w:left="-630"/>
        <w:contextualSpacing/>
        <w:rPr>
          <w:b/>
        </w:rPr>
      </w:pPr>
      <w:r w:rsidRPr="00D7278A">
        <w:rPr>
          <w:b/>
        </w:rPr>
        <w:lastRenderedPageBreak/>
        <w:t xml:space="preserve">Table </w:t>
      </w:r>
      <w:r w:rsidR="00492F8C">
        <w:rPr>
          <w:b/>
        </w:rPr>
        <w:t>A</w:t>
      </w:r>
      <w:r w:rsidR="00850695">
        <w:rPr>
          <w:b/>
        </w:rPr>
        <w:t>2</w:t>
      </w:r>
      <w:r w:rsidRPr="00D7278A">
        <w:rPr>
          <w:b/>
        </w:rPr>
        <w:t>.  Summary of coverage</w:t>
      </w:r>
      <w:r>
        <w:rPr>
          <w:b/>
        </w:rPr>
        <w:t>s</w:t>
      </w:r>
      <w:r w:rsidRPr="00D7278A">
        <w:rPr>
          <w:b/>
        </w:rPr>
        <w:t xml:space="preserve"> for chosen interventions in the Nigeria survey, among decedents and survivors</w:t>
      </w:r>
      <w:r>
        <w:rPr>
          <w:b/>
        </w:rPr>
        <w:t xml:space="preserve">, and the crude relative risk of </w:t>
      </w:r>
      <w:r w:rsidRPr="003F7614">
        <w:rPr>
          <w:b/>
        </w:rPr>
        <w:t>neonatal mortality due to sepsis, pneumonia, meningitis, diarrhea, or tetanus in the five years prior to survey,</w:t>
      </w:r>
      <w:r w:rsidR="00850695">
        <w:rPr>
          <w:b/>
        </w:rPr>
        <w:t xml:space="preserve"> for 19685</w:t>
      </w:r>
      <w:r>
        <w:rPr>
          <w:b/>
        </w:rPr>
        <w:t xml:space="preserve"> livebirths in the five years prior to survey in which all primary neonatal interventions (except those only measured for home deliveries) were reported</w:t>
      </w:r>
      <w:r w:rsidRPr="00D7278A">
        <w:rPr>
          <w:b/>
        </w:rPr>
        <w:t>.</w:t>
      </w:r>
    </w:p>
    <w:tbl>
      <w:tblPr>
        <w:tblW w:w="11340" w:type="dxa"/>
        <w:tblInd w:w="-810" w:type="dxa"/>
        <w:tblLook w:val="04A0" w:firstRow="1" w:lastRow="0" w:firstColumn="1" w:lastColumn="0" w:noHBand="0" w:noVBand="1"/>
      </w:tblPr>
      <w:tblGrid>
        <w:gridCol w:w="4300"/>
        <w:gridCol w:w="920"/>
        <w:gridCol w:w="991"/>
        <w:gridCol w:w="1100"/>
        <w:gridCol w:w="1055"/>
        <w:gridCol w:w="724"/>
        <w:gridCol w:w="1350"/>
        <w:gridCol w:w="900"/>
      </w:tblGrid>
      <w:tr w:rsidR="00A142A0" w:rsidRPr="007A549E" w14:paraId="1F4B774B" w14:textId="77777777" w:rsidTr="00850695">
        <w:trPr>
          <w:trHeight w:val="255"/>
        </w:trPr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9992" w14:textId="77777777" w:rsidR="00A142A0" w:rsidRPr="007A549E" w:rsidRDefault="00A142A0" w:rsidP="00B53DC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517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641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FD4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rude </w:t>
            </w:r>
          </w:p>
        </w:tc>
      </w:tr>
      <w:tr w:rsidR="00A142A0" w:rsidRPr="007A549E" w14:paraId="472726F1" w14:textId="77777777" w:rsidTr="00850695">
        <w:trPr>
          <w:trHeight w:val="255"/>
        </w:trPr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3278" w14:textId="77777777" w:rsidR="00A142A0" w:rsidRPr="007A549E" w:rsidRDefault="00A142A0" w:rsidP="00B53DC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8DE3E" w14:textId="77777777" w:rsidR="00A142A0" w:rsidRPr="007A549E" w:rsidRDefault="00A142A0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2B049" w14:textId="77777777" w:rsidR="00A142A0" w:rsidRPr="007A549E" w:rsidRDefault="00A142A0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D077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lativ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ortality </w:t>
            </w: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sk</w:t>
            </w:r>
          </w:p>
        </w:tc>
      </w:tr>
      <w:tr w:rsidR="00A142A0" w:rsidRPr="007A549E" w14:paraId="7C583628" w14:textId="77777777" w:rsidTr="00850695">
        <w:trPr>
          <w:trHeight w:hRule="exact" w:val="973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0DD0DB" w14:textId="77777777" w:rsidR="00A142A0" w:rsidRPr="007A549E" w:rsidRDefault="00A142A0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122B36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10A5AA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B02594" w14:textId="77777777" w:rsidR="00A142A0" w:rsidRDefault="00A142A0" w:rsidP="00B53DC6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th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due to infection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14:paraId="6E9E68CB" w14:textId="1FDCD515" w:rsidR="00A142A0" w:rsidRPr="00573433" w:rsidRDefault="00A142A0" w:rsidP="0085069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3433">
              <w:rPr>
                <w:b/>
                <w:sz w:val="20"/>
                <w:szCs w:val="20"/>
              </w:rPr>
              <w:t>(n=</w:t>
            </w:r>
            <w:r w:rsidR="00850695">
              <w:rPr>
                <w:b/>
                <w:sz w:val="20"/>
                <w:szCs w:val="20"/>
              </w:rPr>
              <w:t>1</w:t>
            </w:r>
            <w:r w:rsidR="00783337">
              <w:rPr>
                <w:b/>
                <w:sz w:val="20"/>
                <w:szCs w:val="20"/>
              </w:rPr>
              <w:t>7</w:t>
            </w:r>
            <w:r w:rsidR="00FC593B">
              <w:rPr>
                <w:b/>
                <w:sz w:val="20"/>
                <w:szCs w:val="20"/>
              </w:rPr>
              <w:t>1</w:t>
            </w:r>
            <w:r w:rsidRPr="0057343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271F45" w14:textId="77777777" w:rsidR="00A142A0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ors</w:t>
            </w:r>
          </w:p>
          <w:p w14:paraId="4DE766B8" w14:textId="6CB2C350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5C73B7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D00947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009B72" w14:textId="77777777" w:rsidR="00A142A0" w:rsidRPr="007A549E" w:rsidRDefault="00A142A0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54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142A0" w:rsidRPr="0059013A" w14:paraId="161B68EB" w14:textId="77777777" w:rsidTr="00850695">
        <w:trPr>
          <w:trHeight w:hRule="exact" w:val="255"/>
        </w:trPr>
        <w:tc>
          <w:tcPr>
            <w:tcW w:w="4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2A340" w14:textId="4D936A06" w:rsidR="00A142A0" w:rsidRPr="0059013A" w:rsidRDefault="00B1396F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Structures/</w:t>
            </w:r>
            <w:r w:rsidR="00791D96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Resource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DBEDE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024B7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D40B2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7B9B1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B8AA6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2E9DB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25172" w14:textId="77777777" w:rsidR="00A142A0" w:rsidRPr="0059013A" w:rsidRDefault="00A142A0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302395" w:rsidRPr="007A549E" w14:paraId="6172C88A" w14:textId="77777777" w:rsidTr="00FC593B">
        <w:trPr>
          <w:trHeight w:hRule="exact" w:val="25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56E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 is primary decision mak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E06E" w14:textId="13A23932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323" w14:textId="2DC8E54D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F420" w14:textId="2EDA748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45E" w14:textId="59CCF57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B4B3" w14:textId="77402DB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F5E5" w14:textId="00AE7EDD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07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914E0" w14:textId="1A417B7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</w:tr>
      <w:tr w:rsidR="00302395" w:rsidRPr="007A549E" w14:paraId="7B546904" w14:textId="77777777" w:rsidTr="00791D96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3705" w14:textId="5AEE04A3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tance i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 a </w:t>
            </w: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lem for mother's health ca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F68F8" w14:textId="7F70030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EE1A" w14:textId="2D71111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2686" w14:textId="5A98BD1A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BCAA" w14:textId="21639E1D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CBBC" w14:textId="04753E3D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9615" w14:textId="4145990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87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7729B" w14:textId="430D892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</w:tr>
      <w:tr w:rsidR="00791D96" w:rsidRPr="007A549E" w14:paraId="186BD1D2" w14:textId="77777777" w:rsidTr="00791D96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21CBF" w14:textId="17C04C7C" w:rsidR="00791D96" w:rsidRPr="007E769A" w:rsidRDefault="00791D96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s</w:t>
            </w:r>
            <w:r w:rsidRPr="0059013A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related to the antenatal perio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158ED2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4FA68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76C2F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DF90E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8477C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B18C5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02044C" w14:textId="77777777" w:rsidR="00791D96" w:rsidRPr="00302395" w:rsidRDefault="00791D96" w:rsidP="00302395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2395" w:rsidRPr="007A549E" w14:paraId="52C4423A" w14:textId="77777777" w:rsidTr="00791D96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DF2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C 1 visi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018A" w14:textId="40112B8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93C" w14:textId="1B72138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379C" w14:textId="5472906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C55" w14:textId="6B6A75A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87F" w14:textId="68DA001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BC8" w14:textId="18FD8845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3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6219D" w14:textId="1D46B7F2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</w:tr>
      <w:tr w:rsidR="00302395" w:rsidRPr="007A549E" w14:paraId="5DCD1E5C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7BC4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C 4 visi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0018" w14:textId="2E8635E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7627" w14:textId="2ABF13E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36A" w14:textId="748B434A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ED0F" w14:textId="0FE25EB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F9DE" w14:textId="28AF65CD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3F0" w14:textId="51617FE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58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0334E" w14:textId="7DD6997A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</w:tr>
      <w:tr w:rsidR="00302395" w:rsidRPr="007A549E" w14:paraId="083E0353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643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 least one ANC interven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0EF6" w14:textId="5404F7C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D2A" w14:textId="4F707A2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061" w14:textId="75C75FD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733" w14:textId="4EAE0EA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60D3" w14:textId="0076D25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5B90" w14:textId="2473B92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3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38625" w14:textId="7B8A877A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302395" w:rsidRPr="007A549E" w14:paraId="0C175D93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E60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 ANC interventio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BDB2" w14:textId="6385E6E5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20D2" w14:textId="2DBE486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2E3" w14:textId="2A072C5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0397" w14:textId="78CDD6B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960" w14:textId="7C50DED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19B0" w14:textId="2322325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8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671C5" w14:textId="197A6365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302395" w:rsidRPr="007A549E" w14:paraId="5B789D7B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7D0E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anus toxoid during pregnanc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8C2E" w14:textId="7813DF05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190" w14:textId="2757594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46A" w14:textId="47C5382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5BB3" w14:textId="12E8504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005" w14:textId="610E978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288" w14:textId="10903C8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9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238C5" w14:textId="5341ACD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</w:tr>
      <w:tr w:rsidR="00302395" w:rsidRPr="007A549E" w14:paraId="256105B5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4F33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on/folate during pregnancy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1375D" w14:textId="751651F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A7A" w14:textId="6077437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CEE" w14:textId="65501F2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2A8" w14:textId="434CD01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BF5" w14:textId="148F775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98C" w14:textId="37EFFCA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1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4F46EF" w14:textId="4BA1CFD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458</w:t>
            </w:r>
          </w:p>
        </w:tc>
      </w:tr>
      <w:tr w:rsidR="00302395" w:rsidRPr="007A549E" w14:paraId="5973E693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C427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malaria preventive therapy during pregnanc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5C604" w14:textId="2171346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439E" w14:textId="41059A2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FF23" w14:textId="254B7FD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8336" w14:textId="672D2C2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6983" w14:textId="025CFC3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AE98" w14:textId="23D0512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7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0B530" w14:textId="0AA0647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</w:tr>
      <w:tr w:rsidR="00A142A0" w:rsidRPr="0059013A" w14:paraId="435761CF" w14:textId="77777777" w:rsidTr="00850695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18439" w14:textId="53CC3090" w:rsidR="00A142A0" w:rsidRPr="0059013A" w:rsidRDefault="00791D96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s related to labor and d</w:t>
            </w:r>
            <w:r w:rsidR="00A142A0" w:rsidRPr="0059013A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eliver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A4AFD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B7BF1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E9096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DA1A2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EA736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1708C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791F5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2395" w:rsidRPr="007A549E" w14:paraId="2FC3C4CB" w14:textId="77777777" w:rsidTr="00791D96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B25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itutional birth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2DFEDB" w14:textId="33C2457A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C0B" w14:textId="2C89138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D55E" w14:textId="3C48F54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06E" w14:textId="43EA7C2C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F62" w14:textId="4ED7144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386" w14:textId="62E37A1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55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7334F8" w14:textId="51F7D18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180</w:t>
            </w:r>
          </w:p>
        </w:tc>
      </w:tr>
      <w:tr w:rsidR="00302395" w:rsidRPr="007A549E" w14:paraId="4256C15A" w14:textId="77777777" w:rsidTr="00791D96">
        <w:trPr>
          <w:trHeight w:val="255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A27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lled attendant during birth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321BCF" w14:textId="164746A2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C2C" w14:textId="09ED241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41C3" w14:textId="22034A1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E26" w14:textId="733C8AE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624" w14:textId="459FD06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2813" w14:textId="252A0DB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57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D74AA1" w14:textId="067BADC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</w:tr>
      <w:tr w:rsidR="00791D96" w:rsidRPr="00341B0A" w14:paraId="4D66B57B" w14:textId="77777777" w:rsidTr="00791D96">
        <w:trPr>
          <w:trHeight w:val="255"/>
        </w:trPr>
        <w:tc>
          <w:tcPr>
            <w:tcW w:w="4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2FDA4" w14:textId="6114BCFA" w:rsidR="00791D96" w:rsidRPr="00341B0A" w:rsidRDefault="00341B0A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341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ivered by C-Section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93AD7" w14:textId="54182DB9" w:rsidR="00791D96" w:rsidRPr="00341B0A" w:rsidRDefault="00341B0A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B0A">
              <w:rPr>
                <w:rFonts w:ascii="Calibri" w:hAnsi="Calibri" w:cs="Calibri"/>
                <w:color w:val="000000"/>
                <w:sz w:val="20"/>
                <w:szCs w:val="20"/>
              </w:rPr>
              <w:t>19685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34823" w14:textId="49A7C9D3" w:rsidR="00791D96" w:rsidRPr="00341B0A" w:rsidRDefault="00C8700B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32E20" w14:textId="3245A718" w:rsidR="00791D96" w:rsidRPr="00341B0A" w:rsidRDefault="005A45EC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D3913" w14:textId="3696712E" w:rsidR="00791D96" w:rsidRPr="00341B0A" w:rsidRDefault="00A01D6B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35144" w14:textId="15EBBE0E" w:rsidR="00791D96" w:rsidRPr="00341B0A" w:rsidRDefault="00A01D6B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15C7F" w14:textId="129306FF" w:rsidR="00791D96" w:rsidRPr="00341B0A" w:rsidRDefault="00A01D6B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06, 5.68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62FDC" w14:textId="572D090A" w:rsidR="00791D96" w:rsidRPr="00A01D6B" w:rsidRDefault="00A01D6B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01D6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30</w:t>
            </w:r>
          </w:p>
        </w:tc>
      </w:tr>
      <w:tr w:rsidR="00A142A0" w:rsidRPr="0059013A" w14:paraId="221865CC" w14:textId="77777777" w:rsidTr="00850695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482BF" w14:textId="21B08405" w:rsidR="00A142A0" w:rsidRPr="0059013A" w:rsidRDefault="00791D96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s related to the p</w:t>
            </w:r>
            <w:r w:rsidR="00A142A0" w:rsidRPr="0059013A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ostnatal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8A631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C603E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51E6F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D96D6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07C2B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82ABA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C08BF" w14:textId="77777777" w:rsidR="00A142A0" w:rsidRPr="00302395" w:rsidRDefault="00A142A0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02395" w:rsidRPr="007A549E" w14:paraId="5C1DF6FF" w14:textId="77777777" w:rsidTr="00FC593B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7DB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 cord care (nothing on cord)</w:t>
            </w:r>
            <w:r w:rsidRPr="008B1925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F0BF" w14:textId="45443A0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E1A" w14:textId="2CF12DAD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690" w14:textId="56DACE9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80FE" w14:textId="3285152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7054" w14:textId="46CDAF4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178" w14:textId="48BF47A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66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7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9B92" w14:textId="2E4BBE4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</w:tr>
      <w:tr w:rsidR="00302395" w:rsidRPr="007A549E" w14:paraId="20B477BD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F01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onate dried after birth</w:t>
            </w:r>
            <w:r w:rsidRPr="008B192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2F17" w14:textId="3C1F66EA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1E7" w14:textId="03A2AD09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567" w14:textId="276AA0F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9E2" w14:textId="3080F53C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84B" w14:textId="652A911F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33E" w14:textId="3210C76C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73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9DE0" w14:textId="20428B0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</w:tr>
      <w:tr w:rsidR="00302395" w:rsidRPr="007A549E" w14:paraId="57C144D1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4D93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-to-skin contact after birth</w:t>
            </w:r>
            <w:r w:rsidRPr="008B1925">
              <w:rPr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D7EB" w14:textId="4128003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3234" w14:textId="038AFE9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AF1" w14:textId="6506C1E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38AC" w14:textId="4FF38A3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8B1" w14:textId="3AEAC5CF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1F5" w14:textId="357A5B63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29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27DCF" w14:textId="2500FBD1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377</w:t>
            </w:r>
          </w:p>
        </w:tc>
      </w:tr>
      <w:tr w:rsidR="00302395" w:rsidRPr="007A549E" w14:paraId="1E472495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DEDE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ly breastfeeding (within one hou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B56D" w14:textId="34CFBF9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B13" w14:textId="1E20237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7FE" w14:textId="3183BF4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149" w14:textId="6CD053AF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A96" w14:textId="111CABE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2089" w14:textId="5861A81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35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0E968" w14:textId="2204131E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302395" w:rsidRPr="007A549E" w14:paraId="4207EF93" w14:textId="77777777" w:rsidTr="00FC593B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2DE4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ayed bathing 24 hours or more</w:t>
            </w:r>
            <w:r w:rsidRPr="008B1925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3B6D" w14:textId="016EA2E4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95E6" w14:textId="637B3D75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F1A" w14:textId="0450751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B47" w14:textId="749D36D8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CAC" w14:textId="660DFADC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011" w14:textId="73E2A1AF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52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3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7175C" w14:textId="43904C1B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</w:tr>
      <w:tr w:rsidR="00302395" w:rsidRPr="007A549E" w14:paraId="40D5B636" w14:textId="77777777" w:rsidTr="00FC593B">
        <w:trPr>
          <w:trHeight w:hRule="exact" w:val="27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BB5C" w14:textId="77777777" w:rsidR="00302395" w:rsidRPr="007E769A" w:rsidRDefault="00302395" w:rsidP="0030239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769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natal health contact within 2 days of bir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E693E9" w14:textId="31CA1440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232B" w14:textId="219C744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F413" w14:textId="107F48F7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A535F" w14:textId="2AD6DB6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2E83" w14:textId="3997BB8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50FA" w14:textId="7C6CC586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(0.35,</w:t>
            </w:r>
            <w:r w:rsidR="00A01D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C54431" w14:textId="759289C2" w:rsidR="00302395" w:rsidRPr="00302395" w:rsidRDefault="00302395" w:rsidP="0030239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302395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</w:tr>
    </w:tbl>
    <w:p w14:paraId="61BC081D" w14:textId="4280E048" w:rsidR="00A142A0" w:rsidRDefault="00A142A0" w:rsidP="00A142A0">
      <w:pPr>
        <w:spacing w:line="240" w:lineRule="auto"/>
        <w:ind w:left="-634"/>
        <w:contextualSpacing/>
        <w:rPr>
          <w:sz w:val="20"/>
          <w:szCs w:val="20"/>
        </w:rPr>
      </w:pPr>
      <w:r w:rsidRPr="008B1925">
        <w:rPr>
          <w:sz w:val="20"/>
          <w:szCs w:val="20"/>
          <w:vertAlign w:val="superscript"/>
        </w:rPr>
        <w:t>1</w:t>
      </w:r>
      <w:r w:rsidRPr="0023102C">
        <w:rPr>
          <w:sz w:val="20"/>
          <w:szCs w:val="20"/>
        </w:rPr>
        <w:t>Only measured for home deliveries</w:t>
      </w:r>
      <w:r>
        <w:rPr>
          <w:sz w:val="20"/>
          <w:szCs w:val="20"/>
        </w:rPr>
        <w:t>.</w:t>
      </w:r>
    </w:p>
    <w:p w14:paraId="059019DB" w14:textId="77777777" w:rsidR="00A142A0" w:rsidRPr="00573433" w:rsidRDefault="00A142A0" w:rsidP="00A142A0">
      <w:pPr>
        <w:spacing w:line="240" w:lineRule="auto"/>
        <w:ind w:left="-634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aused by d</w:t>
      </w:r>
      <w:r w:rsidRPr="00573433">
        <w:rPr>
          <w:sz w:val="20"/>
          <w:szCs w:val="20"/>
        </w:rPr>
        <w:t>iarrhea, sepsis, men</w:t>
      </w:r>
      <w:r>
        <w:rPr>
          <w:sz w:val="20"/>
          <w:szCs w:val="20"/>
        </w:rPr>
        <w:t>ingitis, pneumonia, or tetanus, where cause of death was determined by expert algorithm of verbal autopsy responses.</w:t>
      </w:r>
    </w:p>
    <w:p w14:paraId="043C8775" w14:textId="77777777" w:rsidR="00A142A0" w:rsidRDefault="00A142A0" w:rsidP="00A142A0">
      <w:pPr>
        <w:ind w:left="360"/>
        <w:contextualSpacing/>
        <w:rPr>
          <w:b/>
        </w:rPr>
      </w:pPr>
    </w:p>
    <w:p w14:paraId="21253D04" w14:textId="77777777" w:rsidR="00A142A0" w:rsidRDefault="00A142A0" w:rsidP="00A142A0">
      <w:pPr>
        <w:ind w:left="360"/>
        <w:contextualSpacing/>
        <w:rPr>
          <w:b/>
        </w:rPr>
      </w:pPr>
    </w:p>
    <w:p w14:paraId="2CA28E0F" w14:textId="77777777" w:rsidR="00A142A0" w:rsidRDefault="00A142A0" w:rsidP="00A142A0">
      <w:pPr>
        <w:ind w:left="360"/>
        <w:contextualSpacing/>
        <w:rPr>
          <w:b/>
        </w:rPr>
      </w:pPr>
    </w:p>
    <w:p w14:paraId="7330937D" w14:textId="77777777" w:rsidR="00A142A0" w:rsidRPr="00D7278A" w:rsidRDefault="00A142A0" w:rsidP="00A142A0">
      <w:pPr>
        <w:ind w:left="360"/>
        <w:contextualSpacing/>
        <w:rPr>
          <w:b/>
        </w:rPr>
      </w:pPr>
    </w:p>
    <w:p w14:paraId="29970B89" w14:textId="77777777" w:rsidR="00A142A0" w:rsidRPr="00835226" w:rsidRDefault="00A142A0" w:rsidP="00A142A0">
      <w:pPr>
        <w:ind w:left="360"/>
        <w:contextualSpacing/>
        <w:rPr>
          <w:b/>
        </w:rPr>
      </w:pPr>
    </w:p>
    <w:p w14:paraId="22A25A9E" w14:textId="77777777" w:rsidR="00A142A0" w:rsidRPr="00027918" w:rsidRDefault="00A142A0" w:rsidP="00A142A0">
      <w:pPr>
        <w:ind w:left="-630"/>
        <w:contextualSpacing/>
        <w:rPr>
          <w:b/>
        </w:rPr>
      </w:pPr>
      <w:r w:rsidRPr="00027918">
        <w:rPr>
          <w:b/>
        </w:rPr>
        <w:br w:type="page"/>
      </w:r>
    </w:p>
    <w:p w14:paraId="57950800" w14:textId="39D563D2" w:rsidR="00AA4C67" w:rsidRDefault="00AA4C67" w:rsidP="00AA4C67">
      <w:pPr>
        <w:tabs>
          <w:tab w:val="left" w:pos="-810"/>
        </w:tabs>
        <w:ind w:left="-630"/>
        <w:contextualSpacing/>
        <w:rPr>
          <w:b/>
        </w:rPr>
      </w:pPr>
      <w:r w:rsidRPr="00D7278A">
        <w:rPr>
          <w:b/>
        </w:rPr>
        <w:lastRenderedPageBreak/>
        <w:t xml:space="preserve">Table </w:t>
      </w:r>
      <w:r w:rsidR="00492F8C">
        <w:rPr>
          <w:b/>
        </w:rPr>
        <w:t>A</w:t>
      </w:r>
      <w:r>
        <w:rPr>
          <w:b/>
        </w:rPr>
        <w:t>3</w:t>
      </w:r>
      <w:r w:rsidR="007663EB">
        <w:rPr>
          <w:b/>
        </w:rPr>
        <w:t>.</w:t>
      </w:r>
      <w:r w:rsidRPr="00D7278A">
        <w:rPr>
          <w:b/>
        </w:rPr>
        <w:t xml:space="preserve">  Summary of coverage</w:t>
      </w:r>
      <w:r>
        <w:rPr>
          <w:b/>
        </w:rPr>
        <w:t>s</w:t>
      </w:r>
      <w:r w:rsidRPr="00D7278A">
        <w:rPr>
          <w:b/>
        </w:rPr>
        <w:t xml:space="preserve"> for chosen interventions in the Nigeria survey, among decedents and survivors</w:t>
      </w:r>
      <w:r>
        <w:rPr>
          <w:b/>
        </w:rPr>
        <w:t xml:space="preserve">, and the crude relative risk of </w:t>
      </w:r>
      <w:r w:rsidRPr="003F7614">
        <w:rPr>
          <w:b/>
        </w:rPr>
        <w:t xml:space="preserve">neonatal mortality due to </w:t>
      </w:r>
      <w:r>
        <w:rPr>
          <w:b/>
        </w:rPr>
        <w:t>birth injury or birth asphyxia</w:t>
      </w:r>
      <w:r w:rsidRPr="003F7614">
        <w:rPr>
          <w:b/>
        </w:rPr>
        <w:t xml:space="preserve"> in the five years prior to survey,</w:t>
      </w:r>
      <w:r>
        <w:rPr>
          <w:b/>
        </w:rPr>
        <w:t xml:space="preserve"> for 19685 livebirths in the five years prior to survey in which all primary neonatal interventions (except those only measured for home deliveries) were reported</w:t>
      </w:r>
      <w:r w:rsidRPr="00D7278A">
        <w:rPr>
          <w:b/>
        </w:rPr>
        <w:t>.</w:t>
      </w:r>
    </w:p>
    <w:tbl>
      <w:tblPr>
        <w:tblW w:w="1098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300"/>
        <w:gridCol w:w="740"/>
        <w:gridCol w:w="991"/>
        <w:gridCol w:w="899"/>
        <w:gridCol w:w="900"/>
        <w:gridCol w:w="900"/>
        <w:gridCol w:w="1350"/>
        <w:gridCol w:w="900"/>
      </w:tblGrid>
      <w:tr w:rsidR="00AA4C67" w:rsidRPr="00107B0A" w14:paraId="41A4391A" w14:textId="77777777" w:rsidTr="00BC0DF1">
        <w:trPr>
          <w:trHeight w:val="255"/>
        </w:trPr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C67D" w14:textId="77777777" w:rsidR="00AA4C67" w:rsidRPr="00107B0A" w:rsidRDefault="00AA4C67" w:rsidP="00B53DC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5EC3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EE7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695F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rude </w:t>
            </w:r>
          </w:p>
        </w:tc>
      </w:tr>
      <w:tr w:rsidR="00AA4C67" w:rsidRPr="00107B0A" w14:paraId="732D2821" w14:textId="77777777" w:rsidTr="00BC0DF1">
        <w:trPr>
          <w:trHeight w:val="255"/>
        </w:trPr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813F" w14:textId="77777777" w:rsidR="00AA4C67" w:rsidRPr="00107B0A" w:rsidRDefault="00AA4C67" w:rsidP="00B53DC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E2FD2" w14:textId="77777777" w:rsidR="00AA4C67" w:rsidRPr="00107B0A" w:rsidRDefault="00AA4C67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D4E47" w14:textId="77777777" w:rsidR="00AA4C67" w:rsidRPr="00107B0A" w:rsidRDefault="00AA4C67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BC1C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ative Mortality Risk</w:t>
            </w:r>
          </w:p>
        </w:tc>
      </w:tr>
      <w:tr w:rsidR="00AA4C67" w:rsidRPr="00107B0A" w14:paraId="630967AE" w14:textId="77777777" w:rsidTr="00BC0DF1">
        <w:trPr>
          <w:trHeight w:hRule="exact" w:val="1045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696F67" w14:textId="77777777" w:rsidR="00AA4C67" w:rsidRPr="00107B0A" w:rsidRDefault="00AA4C67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E38E2C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D1F9F5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732C13" w14:textId="77777777" w:rsidR="007663EB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ths due to birth asphyxia</w:t>
            </w:r>
          </w:p>
          <w:p w14:paraId="136F3341" w14:textId="4863294F" w:rsidR="00AA4C67" w:rsidRPr="00107B0A" w:rsidRDefault="007663EB" w:rsidP="00B53DC6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=</w:t>
            </w:r>
            <w:r w:rsid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4</w:t>
            </w: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C0DF2D8" w14:textId="3E33AF4D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2A2515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ivors</w:t>
            </w:r>
          </w:p>
          <w:p w14:paraId="21DD5D97" w14:textId="44FE5940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5C1DDB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F236A6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273ADA" w14:textId="77777777" w:rsidR="00AA4C67" w:rsidRPr="00107B0A" w:rsidRDefault="00AA4C67" w:rsidP="00B53DC6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A4C67" w:rsidRPr="00107B0A" w14:paraId="75143FA2" w14:textId="77777777" w:rsidTr="00BC0DF1">
        <w:trPr>
          <w:trHeight w:hRule="exact" w:val="255"/>
        </w:trPr>
        <w:tc>
          <w:tcPr>
            <w:tcW w:w="4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B57AC" w14:textId="5950E885" w:rsidR="00AA4C67" w:rsidRPr="00107B0A" w:rsidRDefault="00B1396F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Structures/</w:t>
            </w:r>
            <w:bookmarkStart w:id="0" w:name="_GoBack"/>
            <w:bookmarkEnd w:id="0"/>
            <w:r w:rsidR="005B0177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Resourc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F5D0A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136B5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C6AB6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6A15B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906B5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3481D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24BD7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E06C8A" w:rsidRPr="00107B0A" w14:paraId="6ABF75AF" w14:textId="77777777" w:rsidTr="00BC0DF1">
        <w:trPr>
          <w:trHeight w:hRule="exact" w:val="25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376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 is primary decision mak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3836" w14:textId="209A564B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615C" w14:textId="38C996FA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5EC" w14:textId="77C68F4E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8DDC" w14:textId="707C1942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0391" w14:textId="6F4C499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8EE" w14:textId="6B32907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32 ,4.2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141A1" w14:textId="7B9DDADA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</w:tr>
      <w:tr w:rsidR="00E06C8A" w:rsidRPr="00107B0A" w14:paraId="16070B2B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B442" w14:textId="0A799F35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is not a problem for mother's health ca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A2137" w14:textId="6A1944E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921A2" w14:textId="56B4609E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17D9" w14:textId="0241F502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AB10" w14:textId="1F77F99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4660" w14:textId="255159EA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A83E" w14:textId="58E87065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70 ,2.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9246B" w14:textId="14E68EF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</w:tr>
      <w:tr w:rsidR="005B0177" w:rsidRPr="00107B0A" w14:paraId="43C6BF88" w14:textId="77777777" w:rsidTr="00BC0DF1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B97A7" w14:textId="2C4B4453" w:rsidR="005B0177" w:rsidRPr="00107B0A" w:rsidRDefault="005B0177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</w:t>
            </w:r>
            <w:r w:rsidR="00AD117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related to the a</w:t>
            </w:r>
            <w:r w:rsidRPr="00107B0A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ntenatal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perio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F5BEF4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AB75F4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8C6EA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3DE78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A64CE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A0A0E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07F0C" w14:textId="77777777" w:rsidR="005B0177" w:rsidRPr="00107B0A" w:rsidRDefault="005B0177" w:rsidP="00E06C8A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6C8A" w:rsidRPr="00107B0A" w14:paraId="2E649621" w14:textId="77777777" w:rsidTr="00BC0DF1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27C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C 1 visi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8BEB" w14:textId="1574853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C483" w14:textId="11874D85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F18" w14:textId="5D3B2A75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CD3" w14:textId="3244B1B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413" w14:textId="093449B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C9E" w14:textId="1679627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51 ,1.4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42EE" w14:textId="6272993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</w:tr>
      <w:tr w:rsidR="00E06C8A" w:rsidRPr="00107B0A" w14:paraId="59702B3C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898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C 4 visi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F96F" w14:textId="7D164F6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E579" w14:textId="43CE66F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E1A" w14:textId="50F2DFC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20E" w14:textId="3B836A45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A189" w14:textId="39E9F76B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E5B" w14:textId="3AAAA78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56 ,1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7ABA2" w14:textId="71C1359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</w:tr>
      <w:tr w:rsidR="00E06C8A" w:rsidRPr="00107B0A" w14:paraId="2CB75843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7E47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 least one ANC interven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4FB2" w14:textId="04307059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3AB5" w14:textId="6D2DB1B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978" w14:textId="5A0F077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8E69" w14:textId="60E89139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65C" w14:textId="1A8DB53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DEA" w14:textId="7282FC4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62 ,1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81C01" w14:textId="42EE745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880</w:t>
            </w:r>
          </w:p>
        </w:tc>
      </w:tr>
      <w:tr w:rsidR="00E06C8A" w:rsidRPr="00107B0A" w14:paraId="24A69A50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CC99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 ANC intervent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BD48" w14:textId="2DBE9DA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59BC" w14:textId="0AE9D4B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E67" w14:textId="5888A14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755F" w14:textId="7791779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0F1" w14:textId="7EB682E2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8D0" w14:textId="2A3C4FF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45 ,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DC68C" w14:textId="607638E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</w:tr>
      <w:tr w:rsidR="00E06C8A" w:rsidRPr="00107B0A" w14:paraId="564F29D5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468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tanus toxoid during pregnanc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9F59" w14:textId="583AFD3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03CE" w14:textId="280A691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D3F3" w14:textId="7248118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A27" w14:textId="30DA1B3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879" w14:textId="72353BB2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D89" w14:textId="54F3797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51 ,1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569F8" w14:textId="170DD51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542</w:t>
            </w:r>
          </w:p>
        </w:tc>
      </w:tr>
      <w:tr w:rsidR="00E06C8A" w:rsidRPr="00107B0A" w14:paraId="3486A673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8F2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on/folate during pregnancy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D21A36" w14:textId="2957C2C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4482B3" w14:textId="20DE96FE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B3F" w14:textId="1961C67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138" w14:textId="2E85038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194F" w14:textId="400E896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EFC" w14:textId="6B7E7E0D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53 ,1.5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1B4082" w14:textId="70350C9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717</w:t>
            </w:r>
          </w:p>
        </w:tc>
      </w:tr>
      <w:tr w:rsidR="00E06C8A" w:rsidRPr="00107B0A" w14:paraId="3F9C24C1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60D8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malaria preventive therapy during pregnanc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C1ADA" w14:textId="75675A0B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F1BFA" w14:textId="39D9B9E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062E" w14:textId="24E5B9C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140A" w14:textId="138A922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8AE4" w14:textId="3F07929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1CB3" w14:textId="2C3B922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48 ,1.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AF0FE" w14:textId="3447466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</w:tr>
      <w:tr w:rsidR="00AA4C67" w:rsidRPr="00107B0A" w14:paraId="7AC2B857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AC9D7" w14:textId="6EEFF4F2" w:rsidR="00AA4C67" w:rsidRPr="00107B0A" w:rsidRDefault="00BC0DF1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Interventions related to labor and d</w:t>
            </w:r>
            <w:r w:rsidRPr="0059013A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elivery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E331E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BE2F6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EC1C6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C8A92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CBB03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F2FDE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C1FF4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6C8A" w:rsidRPr="00107B0A" w14:paraId="4AE666F6" w14:textId="77777777" w:rsidTr="00BC0DF1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69B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itutional birt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698BAB" w14:textId="66E8896D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200446" w14:textId="7FC280C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D383" w14:textId="0CC8B87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1997" w14:textId="7911B449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6E5" w14:textId="6A8A8E4E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FC25" w14:textId="7BA049F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87 ,2.5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9BDFD2" w14:textId="1DF4BE0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150</w:t>
            </w:r>
          </w:p>
        </w:tc>
      </w:tr>
      <w:tr w:rsidR="00E06C8A" w:rsidRPr="00107B0A" w14:paraId="33A496F0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5E2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lled attendant during birth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9C32C3" w14:textId="77E66739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543D82" w14:textId="3C7371C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F75" w14:textId="5BD1134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449" w14:textId="7FEB737B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CD3B" w14:textId="2ECF2CF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1BD0" w14:textId="443468D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1.09 ,3.1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90CA10" w14:textId="1E217B3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3</w:t>
            </w:r>
          </w:p>
        </w:tc>
      </w:tr>
      <w:tr w:rsidR="00BC0DF1" w:rsidRPr="00341B0A" w14:paraId="29221B1B" w14:textId="77777777" w:rsidTr="00BC0DF1">
        <w:trPr>
          <w:trHeight w:val="255"/>
        </w:trPr>
        <w:tc>
          <w:tcPr>
            <w:tcW w:w="4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57E33" w14:textId="77777777" w:rsidR="005B0177" w:rsidRPr="00341B0A" w:rsidRDefault="005B0177" w:rsidP="003F6F5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341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ivered by C-Section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71F59" w14:textId="77777777" w:rsidR="005B0177" w:rsidRPr="00341B0A" w:rsidRDefault="005B0177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B0A">
              <w:rPr>
                <w:rFonts w:ascii="Calibri" w:hAnsi="Calibri" w:cs="Calibri"/>
                <w:color w:val="000000"/>
                <w:sz w:val="20"/>
                <w:szCs w:val="20"/>
              </w:rPr>
              <w:t>19685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A9BB5" w14:textId="77777777" w:rsidR="005B0177" w:rsidRPr="00341B0A" w:rsidRDefault="005B0177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44AB0" w14:textId="77777777" w:rsidR="005B0177" w:rsidRPr="00341B0A" w:rsidRDefault="005B0177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23D46" w14:textId="77777777" w:rsidR="005B0177" w:rsidRPr="00341B0A" w:rsidRDefault="005B0177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55928" w14:textId="43AA9118" w:rsidR="005B0177" w:rsidRPr="00341B0A" w:rsidRDefault="00BC0DF1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A2C40" w14:textId="01106E52" w:rsidR="005B0177" w:rsidRPr="00341B0A" w:rsidRDefault="005B0177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 w:rsidR="00BC0DF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="00BC0DF1">
              <w:rPr>
                <w:rFonts w:ascii="Calibri" w:hAnsi="Calibri" w:cs="Calibri"/>
                <w:color w:val="000000"/>
                <w:sz w:val="20"/>
                <w:szCs w:val="20"/>
              </w:rPr>
              <w:t>11.0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04920" w14:textId="434FDF7B" w:rsidR="005B0177" w:rsidRPr="00A01D6B" w:rsidRDefault="005B0177" w:rsidP="003F6F5D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01D6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</w:t>
            </w:r>
            <w:r w:rsidR="00BC0DF1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</w:t>
            </w:r>
          </w:p>
        </w:tc>
      </w:tr>
      <w:tr w:rsidR="00AA4C67" w:rsidRPr="00107B0A" w14:paraId="3A932FAB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F47D5" w14:textId="2DA4F4AC" w:rsidR="00AA4C67" w:rsidRPr="00107B0A" w:rsidRDefault="00BC0DF1" w:rsidP="00B53DC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Interventions related to </w:t>
            </w:r>
            <w:r w:rsidR="00AD117F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>postnatal perio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39DA2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30EDE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E2B46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EE0FD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A2B78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2781C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671A9" w14:textId="77777777" w:rsidR="00AA4C67" w:rsidRPr="00107B0A" w:rsidRDefault="00AA4C67" w:rsidP="00B53DC6">
            <w:pPr>
              <w:spacing w:after="0"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6C8A" w:rsidRPr="00107B0A" w14:paraId="095B73AE" w14:textId="77777777" w:rsidTr="00BC0DF1">
        <w:trPr>
          <w:trHeight w:val="255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3B4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y cord care (nothing on cord)</w:t>
            </w:r>
            <w:r w:rsidRPr="00107B0A"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3F66" w14:textId="21E4D56A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122E" w14:textId="2D879D3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EA8" w14:textId="48B2FA6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4E5" w14:textId="663CCE4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211" w14:textId="47A286F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0DF3" w14:textId="1CE9DFE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69 ,2.5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F1313" w14:textId="5FF4A38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</w:tr>
      <w:tr w:rsidR="00E06C8A" w:rsidRPr="00107B0A" w14:paraId="32A174F1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A165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onate dried after birth</w:t>
            </w:r>
            <w:r w:rsidRPr="00107B0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6898" w14:textId="078ABB7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854F" w14:textId="07B122FD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55D" w14:textId="6003022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D6E" w14:textId="4A40BDC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D57" w14:textId="6A388DDE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70E" w14:textId="2ED990CE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23 ,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4C39F" w14:textId="4D7AFD8A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E06C8A" w:rsidRPr="00107B0A" w14:paraId="77667461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14A5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-to-skin contact after birth</w:t>
            </w:r>
            <w:r w:rsidRPr="00107B0A">
              <w:rPr>
                <w:sz w:val="20"/>
                <w:szCs w:val="20"/>
                <w:vertAlign w:val="superscript"/>
              </w:rPr>
              <w:t>1</w:t>
            </w: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E8A4" w14:textId="42F3FB7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A83B" w14:textId="6A1F41B9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24E" w14:textId="5664CAE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020" w14:textId="642F9AD2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B00" w14:textId="43E4E69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71D" w14:textId="2093B30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11 ,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37D9A" w14:textId="11A2C335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</w:tr>
      <w:tr w:rsidR="00E06C8A" w:rsidRPr="00107B0A" w14:paraId="70353987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9B9C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ly breastfeeding (within one hour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7893" w14:textId="24E1C4D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957E" w14:textId="5D4B6A1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071" w14:textId="05601CF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555" w14:textId="70BA9F8A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641" w14:textId="6180FD1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66D" w14:textId="50D9F3E0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09 ,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D4321" w14:textId="16F83409" w:rsidR="00E06C8A" w:rsidRPr="000B2D6D" w:rsidRDefault="00107B0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0B2D6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&lt; </w:t>
            </w:r>
            <w:r w:rsidR="00E06C8A" w:rsidRPr="000B2D6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</w:t>
            </w:r>
            <w:r w:rsidRPr="000B2D6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06C8A" w:rsidRPr="00107B0A" w14:paraId="4A6B8A21" w14:textId="77777777" w:rsidTr="00BC0DF1">
        <w:trPr>
          <w:trHeight w:val="25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E9A7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ayed bathing 24 hours or more</w:t>
            </w:r>
            <w:r w:rsidRPr="00107B0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7E03" w14:textId="369E432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15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2AD4" w14:textId="0BDB8B65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FCE2" w14:textId="6FDB2617" w:rsidR="00E06C8A" w:rsidRPr="00107B0A" w:rsidRDefault="00107B0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2F1" w14:textId="05BAFB89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ACE" w14:textId="354521D8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D9A" w14:textId="59BED8C4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00 ,0.0</w:t>
            </w:r>
            <w:r w:rsidR="00107B0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0F2B4" w14:textId="36491B01" w:rsidR="00E06C8A" w:rsidRPr="000B2D6D" w:rsidRDefault="00107B0A" w:rsidP="00E06C8A">
            <w:pPr>
              <w:spacing w:after="0" w:line="240" w:lineRule="auto"/>
              <w:ind w:left="44"/>
              <w:contextualSpacing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0B2D6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&lt; </w:t>
            </w:r>
            <w:r w:rsidR="00E06C8A" w:rsidRPr="000B2D6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</w:t>
            </w:r>
            <w:r w:rsidRPr="000B2D6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E06C8A" w:rsidRPr="00107B0A" w14:paraId="264F0642" w14:textId="77777777" w:rsidTr="00BC0DF1">
        <w:trPr>
          <w:trHeight w:hRule="exact" w:val="270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EA4F" w14:textId="77777777" w:rsidR="00E06C8A" w:rsidRPr="00107B0A" w:rsidRDefault="00E06C8A" w:rsidP="00E06C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natal health contact within 2 days of birt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8F95C4" w14:textId="0EBC3FAF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685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715B77" w14:textId="4EA85DC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C736" w14:textId="1D81C7F1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3A70" w14:textId="32CA7A3C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89AA" w14:textId="13D07AF7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3AB0" w14:textId="5F6001C6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(0.24 ,1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7D5C6A" w14:textId="4D303D73" w:rsidR="00E06C8A" w:rsidRPr="00107B0A" w:rsidRDefault="00E06C8A" w:rsidP="00E06C8A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107B0A">
              <w:rPr>
                <w:rFonts w:ascii="Calibri" w:hAnsi="Calibri" w:cs="Calibri"/>
                <w:color w:val="000000"/>
                <w:sz w:val="20"/>
                <w:szCs w:val="20"/>
              </w:rPr>
              <w:t>0.164</w:t>
            </w:r>
          </w:p>
        </w:tc>
      </w:tr>
    </w:tbl>
    <w:p w14:paraId="40AFCAD9" w14:textId="77777777" w:rsidR="00AA4C67" w:rsidRDefault="00AA4C67" w:rsidP="00AA4C67">
      <w:pPr>
        <w:spacing w:line="240" w:lineRule="auto"/>
        <w:ind w:left="-634"/>
        <w:contextualSpacing/>
        <w:rPr>
          <w:sz w:val="20"/>
          <w:szCs w:val="20"/>
        </w:rPr>
      </w:pPr>
      <w:r w:rsidRPr="008B1925">
        <w:rPr>
          <w:sz w:val="20"/>
          <w:szCs w:val="20"/>
          <w:vertAlign w:val="superscript"/>
        </w:rPr>
        <w:t>1</w:t>
      </w:r>
      <w:r w:rsidRPr="0023102C">
        <w:rPr>
          <w:sz w:val="20"/>
          <w:szCs w:val="20"/>
        </w:rPr>
        <w:t>Only measured for home deliveries</w:t>
      </w:r>
      <w:r>
        <w:rPr>
          <w:sz w:val="20"/>
          <w:szCs w:val="20"/>
        </w:rPr>
        <w:t>.</w:t>
      </w:r>
    </w:p>
    <w:p w14:paraId="7DF70114" w14:textId="77777777" w:rsidR="00AA4C67" w:rsidRDefault="00AA4C67" w:rsidP="00AA4C67">
      <w:pPr>
        <w:ind w:left="360"/>
        <w:contextualSpacing/>
        <w:rPr>
          <w:b/>
        </w:rPr>
      </w:pPr>
    </w:p>
    <w:p w14:paraId="07F14578" w14:textId="77777777" w:rsidR="00AA4C67" w:rsidRDefault="00AA4C67" w:rsidP="00AA4C67">
      <w:pPr>
        <w:ind w:left="360"/>
        <w:contextualSpacing/>
        <w:rPr>
          <w:b/>
        </w:rPr>
      </w:pPr>
    </w:p>
    <w:p w14:paraId="497B1CB1" w14:textId="77777777" w:rsidR="00A142A0" w:rsidRDefault="00A142A0" w:rsidP="00A142A0">
      <w:pPr>
        <w:ind w:left="360"/>
        <w:contextualSpacing/>
      </w:pPr>
    </w:p>
    <w:sectPr w:rsidR="00A142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D96D3" w14:textId="77777777" w:rsidR="00E5336C" w:rsidRDefault="00E5336C">
      <w:pPr>
        <w:spacing w:after="0" w:line="240" w:lineRule="auto"/>
      </w:pPr>
      <w:r>
        <w:separator/>
      </w:r>
    </w:p>
  </w:endnote>
  <w:endnote w:type="continuationSeparator" w:id="0">
    <w:p w14:paraId="505FFAE4" w14:textId="77777777" w:rsidR="00E5336C" w:rsidRDefault="00E53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6885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957F9" w14:textId="77777777" w:rsidR="00624FB4" w:rsidRDefault="00624F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DD0AA78" w14:textId="77777777" w:rsidR="00624FB4" w:rsidRDefault="00624F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2ED9A" w14:textId="77777777" w:rsidR="00E5336C" w:rsidRDefault="00E5336C">
      <w:pPr>
        <w:spacing w:after="0" w:line="240" w:lineRule="auto"/>
      </w:pPr>
      <w:r>
        <w:separator/>
      </w:r>
    </w:p>
  </w:footnote>
  <w:footnote w:type="continuationSeparator" w:id="0">
    <w:p w14:paraId="73B51CCF" w14:textId="77777777" w:rsidR="00E5336C" w:rsidRDefault="00E533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670BA"/>
    <w:multiLevelType w:val="hybridMultilevel"/>
    <w:tmpl w:val="F2A2C7B4"/>
    <w:lvl w:ilvl="0" w:tplc="9D02E384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B82AC4"/>
    <w:multiLevelType w:val="hybridMultilevel"/>
    <w:tmpl w:val="F01E6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DE25DF"/>
    <w:multiLevelType w:val="hybridMultilevel"/>
    <w:tmpl w:val="607AC0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67CD1"/>
    <w:multiLevelType w:val="hybridMultilevel"/>
    <w:tmpl w:val="BC185D5C"/>
    <w:lvl w:ilvl="0" w:tplc="550AF6E8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FD25A6"/>
    <w:multiLevelType w:val="hybridMultilevel"/>
    <w:tmpl w:val="1026D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48434B"/>
    <w:multiLevelType w:val="hybridMultilevel"/>
    <w:tmpl w:val="DFDCA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97536"/>
    <w:multiLevelType w:val="hybridMultilevel"/>
    <w:tmpl w:val="DFDCA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BB46C7"/>
    <w:multiLevelType w:val="hybridMultilevel"/>
    <w:tmpl w:val="8356EC44"/>
    <w:lvl w:ilvl="0" w:tplc="744E65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2A0"/>
    <w:rsid w:val="000265D5"/>
    <w:rsid w:val="000B2D6D"/>
    <w:rsid w:val="00107B0A"/>
    <w:rsid w:val="001411ED"/>
    <w:rsid w:val="00191E5C"/>
    <w:rsid w:val="00285A32"/>
    <w:rsid w:val="002B0876"/>
    <w:rsid w:val="00302395"/>
    <w:rsid w:val="00331E8F"/>
    <w:rsid w:val="00341B0A"/>
    <w:rsid w:val="00345F5E"/>
    <w:rsid w:val="003B1B8C"/>
    <w:rsid w:val="003E1001"/>
    <w:rsid w:val="0043743D"/>
    <w:rsid w:val="00492F8C"/>
    <w:rsid w:val="004A4E3A"/>
    <w:rsid w:val="004E5195"/>
    <w:rsid w:val="00510EEE"/>
    <w:rsid w:val="00512975"/>
    <w:rsid w:val="005420EB"/>
    <w:rsid w:val="005749BE"/>
    <w:rsid w:val="005A45EC"/>
    <w:rsid w:val="005B0177"/>
    <w:rsid w:val="005B21CE"/>
    <w:rsid w:val="005D0621"/>
    <w:rsid w:val="00624FB4"/>
    <w:rsid w:val="00636506"/>
    <w:rsid w:val="00653ADC"/>
    <w:rsid w:val="00654D0D"/>
    <w:rsid w:val="006C1CA9"/>
    <w:rsid w:val="007267D9"/>
    <w:rsid w:val="00745D61"/>
    <w:rsid w:val="007663EB"/>
    <w:rsid w:val="00770058"/>
    <w:rsid w:val="00783337"/>
    <w:rsid w:val="00785DBB"/>
    <w:rsid w:val="00791D96"/>
    <w:rsid w:val="008009AE"/>
    <w:rsid w:val="00834E6C"/>
    <w:rsid w:val="00850695"/>
    <w:rsid w:val="008549AB"/>
    <w:rsid w:val="008D303F"/>
    <w:rsid w:val="00953AEF"/>
    <w:rsid w:val="00964963"/>
    <w:rsid w:val="00993100"/>
    <w:rsid w:val="00A01D6B"/>
    <w:rsid w:val="00A142A0"/>
    <w:rsid w:val="00AA4C67"/>
    <w:rsid w:val="00AD117F"/>
    <w:rsid w:val="00B1120D"/>
    <w:rsid w:val="00B1396F"/>
    <w:rsid w:val="00B27892"/>
    <w:rsid w:val="00B53DC6"/>
    <w:rsid w:val="00B820D5"/>
    <w:rsid w:val="00B92E63"/>
    <w:rsid w:val="00BB3D6D"/>
    <w:rsid w:val="00BB62B0"/>
    <w:rsid w:val="00BC0DF1"/>
    <w:rsid w:val="00BD34D2"/>
    <w:rsid w:val="00C1299D"/>
    <w:rsid w:val="00C22A3B"/>
    <w:rsid w:val="00C8700B"/>
    <w:rsid w:val="00CB2AD0"/>
    <w:rsid w:val="00CE5829"/>
    <w:rsid w:val="00D81628"/>
    <w:rsid w:val="00D976D0"/>
    <w:rsid w:val="00E06C8A"/>
    <w:rsid w:val="00E13457"/>
    <w:rsid w:val="00E5336C"/>
    <w:rsid w:val="00E66FA1"/>
    <w:rsid w:val="00EB5D13"/>
    <w:rsid w:val="00F01029"/>
    <w:rsid w:val="00F64AAF"/>
    <w:rsid w:val="00FC2C31"/>
    <w:rsid w:val="00FC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5407"/>
  <w15:chartTrackingRefBased/>
  <w15:docId w15:val="{D7195562-79CA-4C88-ACA8-B00F50824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2A0"/>
    <w:pPr>
      <w:ind w:left="720"/>
      <w:contextualSpacing/>
    </w:pPr>
  </w:style>
  <w:style w:type="table" w:styleId="TableGrid">
    <w:name w:val="Table Grid"/>
    <w:basedOn w:val="TableNormal"/>
    <w:uiPriority w:val="39"/>
    <w:rsid w:val="00A14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142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1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2A0"/>
  </w:style>
  <w:style w:type="paragraph" w:styleId="Footer">
    <w:name w:val="footer"/>
    <w:basedOn w:val="Normal"/>
    <w:link w:val="FooterChar"/>
    <w:uiPriority w:val="99"/>
    <w:unhideWhenUsed/>
    <w:rsid w:val="00A14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2A0"/>
  </w:style>
  <w:style w:type="character" w:styleId="CommentReference">
    <w:name w:val="annotation reference"/>
    <w:basedOn w:val="DefaultParagraphFont"/>
    <w:uiPriority w:val="99"/>
    <w:semiHidden/>
    <w:unhideWhenUsed/>
    <w:rsid w:val="00A14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2A0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A142A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142A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42A0"/>
    <w:rPr>
      <w:vertAlign w:val="superscript"/>
    </w:rPr>
  </w:style>
  <w:style w:type="character" w:customStyle="1" w:styleId="apple-converted-space">
    <w:name w:val="apple-converted-space"/>
    <w:basedOn w:val="DefaultParagraphFont"/>
    <w:rsid w:val="00A142A0"/>
  </w:style>
  <w:style w:type="character" w:customStyle="1" w:styleId="ref-journal">
    <w:name w:val="ref-journal"/>
    <w:basedOn w:val="DefaultParagraphFont"/>
    <w:rsid w:val="00A14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5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erin</dc:creator>
  <cp:keywords/>
  <dc:description/>
  <cp:lastModifiedBy>Jamie Perin</cp:lastModifiedBy>
  <cp:revision>16</cp:revision>
  <dcterms:created xsi:type="dcterms:W3CDTF">2018-11-13T04:48:00Z</dcterms:created>
  <dcterms:modified xsi:type="dcterms:W3CDTF">2020-07-06T19:18:00Z</dcterms:modified>
</cp:coreProperties>
</file>